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color w:val="231F20"/>
          <w:sz w:val="18"/>
          <w:szCs w:val="18"/>
        </w:rPr>
        <w:t>Table S1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Comparative habitats of sympatric and allopatric populations of the three forms and the data collected in 9 sites (2014-2016). We witnessed illegal and destructive collections of these orchids in Lijiang in 2014 and 2015 and do not provide site GPS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970"/>
        <w:gridCol w:w="1238"/>
        <w:gridCol w:w="1237"/>
        <w:gridCol w:w="1258"/>
        <w:gridCol w:w="2275"/>
        <w:gridCol w:w="1594"/>
        <w:gridCol w:w="1047"/>
        <w:gridCol w:w="3077"/>
      </w:tblGrid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s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Size (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 morph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size (total individuals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Population density (individuals m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est distance between two forms</w:t>
            </w:r>
          </w:p>
        </w:tc>
        <w:tc>
          <w:tcPr>
            <w:tcW w:w="3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ed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shuizhai (YSZ)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2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9.77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and pink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wet meadow, pink form: dry grassland</w:t>
            </w:r>
          </w:p>
        </w:tc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2000 individuals of white form, ca. 100 individuals of pink form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2-1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 form: 1-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</w:t>
            </w:r>
          </w:p>
        </w:tc>
        <w:tc>
          <w:tcPr>
            <w:tcW w:w="30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inator observation for white and pink form in 2014- 2016, pollen–pistil interaction for pink form in 2015.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huanwan (DZW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15.8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pink and intermedia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wet meadow, pink form: dry grassland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400 individuals of white form, more than 150 individuals of pink form and ca. 10 individuals of intermediate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3-11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 form: 2-1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form: 0.1-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trait measurements for white and pink form in 2016, pollinator observations. Natural fruit set and large embryo for intermediate form in 2016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ochalukou (JCLK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.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meadow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400 individuals of white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fruit sets recorded in 2016, with pollinator observations in 2016.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huacao (MHC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.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meadow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600 individuals of white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inator observations and breeding system in 2015 and 2016, and natural fruit sets for white form in 2016.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juanlin (DJL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4.1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meadow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500 individuals of white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inator observations and natural fruit sets in 2016.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enkou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4.9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 meadow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200 individuals of white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1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fruit sets in 2016.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uiku (SK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7.7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, pink and intermediat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wet meadow, pink form: dry grassland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3000 individuals of white form, ca. 50 pink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5-30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 form: 1-4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form: 0.1-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m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ogy survey, pollen-pistil interaction, pollinator observations, breeding system in 2015 and 2016 for white and pink forms, natural fruit set and large embryo for intermediate form, and inter-color form visitation in 2016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aotupu (XTP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7.0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 grassland</w:t>
            </w:r>
          </w:p>
        </w:tc>
        <w:tc>
          <w:tcPr>
            <w:tcW w:w="227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. 60 individuals of red form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3077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inator observations and inter-color form visitation in 2016</w:t>
            </w:r>
          </w:p>
        </w:tc>
      </w:tr>
      <w:tr>
        <w:trPr>
          <w:trHeight w:val="70" w:hRule="atLeast"/>
        </w:trPr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okaodian (SKD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7.5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and pink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wet meadow, pink form: dry grassland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300 individuals of white form, ca. 200 individuals of pink form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form: 1-15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k form: 1-10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</w:t>
            </w:r>
          </w:p>
        </w:tc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trait measurements, pollinator observation and natural rates of pollinaria removal and natural fruit set in 2016 for pink form.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D0D0D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color w:val="0D0D0D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color w:val="00000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color w:val="000000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4:32:00Z</dcterms:created>
  <dc:creator>unknown</dc:creator>
  <dc:description/>
  <cp:keywords/>
  <dc:language>en-US</dc:language>
  <cp:lastModifiedBy>Administrator</cp:lastModifiedBy>
  <dcterms:modified xsi:type="dcterms:W3CDTF">2017-09-17T02:50:00Z</dcterms:modified>
  <cp:revision>31</cp:revision>
  <dc:subject/>
  <dc:title/>
</cp:coreProperties>
</file>